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7BC87" w14:textId="70A0458E" w:rsidR="00C56031" w:rsidRDefault="00F02F27">
      <w:r>
        <w:rPr>
          <w:noProof/>
        </w:rPr>
        <w:drawing>
          <wp:inline distT="0" distB="0" distL="0" distR="0" wp14:anchorId="160F4EBD" wp14:editId="71E48BC8">
            <wp:extent cx="5272405" cy="4391025"/>
            <wp:effectExtent l="0" t="0" r="4445" b="9525"/>
            <wp:docPr id="1243181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D9D2" w14:textId="438210AA" w:rsidR="00172A2F" w:rsidRDefault="006F46EC" w:rsidP="000932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09327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2A2F" w:rsidRPr="00A60A2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72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2A2F" w:rsidRPr="0023169E">
        <w:rPr>
          <w:rFonts w:ascii="Times New Roman" w:hAnsi="Times New Roman" w:cs="Times New Roman" w:hint="eastAsia"/>
          <w:bCs/>
          <w:sz w:val="24"/>
          <w:szCs w:val="24"/>
        </w:rPr>
        <w:t xml:space="preserve">Differences in </w:t>
      </w:r>
      <w:r w:rsidR="00390488">
        <w:rPr>
          <w:rFonts w:ascii="Times New Roman" w:hAnsi="Times New Roman" w:cs="Times New Roman" w:hint="eastAsia"/>
          <w:bCs/>
          <w:sz w:val="24"/>
          <w:szCs w:val="24"/>
        </w:rPr>
        <w:t>Sigma (</w:t>
      </w:r>
      <w:r w:rsidR="00250F45">
        <w:rPr>
          <w:rFonts w:ascii="Times New Roman" w:hAnsi="Times New Roman" w:cs="Times New Roman" w:hint="eastAsia"/>
          <w:bCs/>
          <w:sz w:val="24"/>
          <w:szCs w:val="24"/>
        </w:rPr>
        <w:t xml:space="preserve">i.e., </w:t>
      </w:r>
      <w:r w:rsidR="00390488">
        <w:rPr>
          <w:rFonts w:ascii="Times New Roman" w:hAnsi="Times New Roman" w:cs="Times New Roman" w:hint="eastAsia"/>
          <w:bCs/>
          <w:sz w:val="24"/>
          <w:szCs w:val="24"/>
        </w:rPr>
        <w:t>small-world index)</w:t>
      </w:r>
      <w:r w:rsidR="00172A2F" w:rsidRPr="0023169E">
        <w:rPr>
          <w:rFonts w:ascii="Times New Roman" w:hAnsi="Times New Roman" w:cs="Times New Roman" w:hint="eastAsia"/>
          <w:bCs/>
          <w:sz w:val="24"/>
          <w:szCs w:val="24"/>
        </w:rPr>
        <w:t xml:space="preserve"> between patients with ALS and HC</w:t>
      </w:r>
      <w:r w:rsidR="00172A2F">
        <w:rPr>
          <w:rFonts w:ascii="Times New Roman" w:hAnsi="Times New Roman" w:cs="Times New Roman" w:hint="eastAsia"/>
          <w:bCs/>
          <w:sz w:val="24"/>
          <w:szCs w:val="24"/>
        </w:rPr>
        <w:t>. P</w:t>
      </w:r>
      <w:r w:rsidR="00172A2F" w:rsidRPr="00D16FF2">
        <w:rPr>
          <w:rFonts w:ascii="Times New Roman" w:hAnsi="Times New Roman" w:cs="Times New Roman"/>
          <w:bCs/>
          <w:sz w:val="24"/>
          <w:szCs w:val="24"/>
        </w:rPr>
        <w:t>atients with ALS showed significant</w:t>
      </w:r>
      <w:r w:rsidR="00172A2F">
        <w:rPr>
          <w:rFonts w:ascii="Times New Roman" w:hAnsi="Times New Roman" w:cs="Times New Roman" w:hint="eastAsia"/>
          <w:bCs/>
          <w:sz w:val="24"/>
          <w:szCs w:val="24"/>
        </w:rPr>
        <w:t>ly</w:t>
      </w:r>
      <w:r w:rsidR="00172A2F" w:rsidRPr="00F62C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2A2F" w:rsidRPr="00F62C05">
        <w:rPr>
          <w:rFonts w:ascii="Times New Roman" w:hAnsi="Times New Roman" w:cs="Times New Roman" w:hint="eastAsia"/>
          <w:bCs/>
          <w:sz w:val="24"/>
          <w:szCs w:val="24"/>
        </w:rPr>
        <w:t>lower</w:t>
      </w:r>
      <w:r w:rsidR="00172A2F">
        <w:rPr>
          <w:rFonts w:ascii="Times New Roman" w:hAnsi="Times New Roman" w:cs="Times New Roman" w:hint="eastAsia"/>
          <w:bCs/>
          <w:sz w:val="24"/>
          <w:szCs w:val="24"/>
        </w:rPr>
        <w:t xml:space="preserve"> Sigma across several s</w:t>
      </w:r>
      <w:r w:rsidR="00172A2F" w:rsidRPr="00F62C05">
        <w:rPr>
          <w:rFonts w:ascii="Times New Roman" w:hAnsi="Times New Roman" w:cs="Times New Roman"/>
          <w:bCs/>
          <w:sz w:val="24"/>
          <w:szCs w:val="24"/>
        </w:rPr>
        <w:t>parsity</w:t>
      </w:r>
      <w:r w:rsidR="00172A2F">
        <w:rPr>
          <w:rFonts w:ascii="Times New Roman" w:hAnsi="Times New Roman" w:cs="Times New Roman" w:hint="eastAsia"/>
          <w:bCs/>
          <w:sz w:val="24"/>
          <w:szCs w:val="24"/>
        </w:rPr>
        <w:t xml:space="preserve"> levels</w:t>
      </w:r>
      <w:r w:rsidR="00172A2F" w:rsidRPr="00D16FF2">
        <w:rPr>
          <w:rFonts w:ascii="Times New Roman" w:hAnsi="Times New Roman" w:cs="Times New Roman"/>
          <w:bCs/>
          <w:sz w:val="24"/>
          <w:szCs w:val="24"/>
        </w:rPr>
        <w:t>.</w:t>
      </w:r>
    </w:p>
    <w:p w14:paraId="6F2EFCD6" w14:textId="77777777" w:rsidR="002D0ADC" w:rsidRDefault="002D0ADC" w:rsidP="000932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2BF044C" w14:textId="77777777" w:rsidR="0056763A" w:rsidRDefault="0056763A" w:rsidP="0056763A">
      <w:pPr>
        <w:spacing w:line="360" w:lineRule="auto"/>
        <w:rPr>
          <w:rFonts w:ascii="Times New Roman" w:eastAsia="Arial Unicode MS" w:hAnsi="Times New Roman" w:cs="Times New Roman"/>
          <w:color w:val="000000"/>
          <w:sz w:val="24"/>
          <w14:ligatures w14:val="none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 wp14:anchorId="549529B5" wp14:editId="796DF811">
            <wp:extent cx="5274310" cy="1634362"/>
            <wp:effectExtent l="0" t="0" r="2540" b="4445"/>
            <wp:docPr id="1623264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3" t="6328" r="3701" b="3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4A89C" w14:textId="77777777" w:rsidR="0056763A" w:rsidRDefault="0056763A" w:rsidP="0056763A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2D0ADC">
        <w:rPr>
          <w:rFonts w:ascii="Times New Roman" w:hAnsi="Times New Roman" w:cs="Times New Roman"/>
          <w:b/>
          <w:sz w:val="24"/>
        </w:rPr>
        <w:t>Figure S2.</w:t>
      </w:r>
      <w:r w:rsidRPr="002D0ADC">
        <w:rPr>
          <w:rFonts w:ascii="Times New Roman" w:hAnsi="Times New Roman" w:cs="Times New Roman"/>
          <w:bCs/>
          <w:sz w:val="24"/>
        </w:rPr>
        <w:t xml:space="preserve"> Group-level comparison of average connectivity matrices. The left and middle panels show the mean connectivity matrices for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2D0ADC">
        <w:rPr>
          <w:rFonts w:ascii="Times New Roman" w:hAnsi="Times New Roman" w:cs="Times New Roman"/>
          <w:bCs/>
          <w:sz w:val="24"/>
        </w:rPr>
        <w:t xml:space="preserve">HC and </w:t>
      </w:r>
      <w:r w:rsidRPr="0023169E">
        <w:rPr>
          <w:rFonts w:ascii="Times New Roman" w:hAnsi="Times New Roman" w:cs="Times New Roman" w:hint="eastAsia"/>
          <w:bCs/>
          <w:sz w:val="24"/>
        </w:rPr>
        <w:t>patients with ALS</w:t>
      </w:r>
      <w:r w:rsidRPr="002D0ADC">
        <w:rPr>
          <w:rFonts w:ascii="Times New Roman" w:hAnsi="Times New Roman" w:cs="Times New Roman"/>
          <w:bCs/>
          <w:sz w:val="24"/>
        </w:rPr>
        <w:t xml:space="preserve">, </w:t>
      </w:r>
      <w:r w:rsidRPr="002D0ADC">
        <w:rPr>
          <w:rFonts w:ascii="Times New Roman" w:hAnsi="Times New Roman" w:cs="Times New Roman"/>
          <w:bCs/>
          <w:sz w:val="24"/>
        </w:rPr>
        <w:lastRenderedPageBreak/>
        <w:t>respectively. Each element reflects the average connection strength between two brain regions across individuals in each group. The right panel displays the difference matrix (ALS</w:t>
      </w:r>
      <w:r>
        <w:rPr>
          <w:rFonts w:ascii="Times New Roman" w:hAnsi="Times New Roman" w:cs="Times New Roman" w:hint="eastAsia"/>
          <w:bCs/>
          <w:sz w:val="24"/>
        </w:rPr>
        <w:t>-</w:t>
      </w:r>
      <w:r w:rsidRPr="002D0ADC">
        <w:rPr>
          <w:rFonts w:ascii="Times New Roman" w:hAnsi="Times New Roman" w:cs="Times New Roman"/>
          <w:bCs/>
          <w:sz w:val="24"/>
        </w:rPr>
        <w:t xml:space="preserve">HC), highlighting the regional alterations in connectivity strength. </w:t>
      </w:r>
    </w:p>
    <w:p w14:paraId="2B814D41" w14:textId="76DEA8D4" w:rsidR="00172A2F" w:rsidRPr="002D0ADC" w:rsidRDefault="002D0ADC" w:rsidP="002D0AD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6475CAA" w14:textId="1CD812B5" w:rsidR="007C2DFC" w:rsidRPr="00BB20AA" w:rsidRDefault="00172A2F" w:rsidP="00F3510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  <w:r w:rsidRPr="00BB20AA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  <w14:ligatures w14:val="none"/>
        </w:rPr>
        <w:lastRenderedPageBreak/>
        <w:t xml:space="preserve">Table </w:t>
      </w:r>
      <w:r w:rsidR="006F46EC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S</w:t>
      </w:r>
      <w:r w:rsidRPr="00BB20AA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  <w14:ligatures w14:val="none"/>
        </w:rPr>
        <w:t>1</w:t>
      </w:r>
      <w:r w:rsidR="009A1ECF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.</w:t>
      </w:r>
      <w:r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 </w:t>
      </w:r>
      <w:r w:rsidR="007C2DFC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Abbreviations for brain regions of the </w:t>
      </w:r>
      <w:r w:rsidR="00F35103" w:rsidRPr="00BB20AA">
        <w:rPr>
          <w:rFonts w:ascii="Times New Roman" w:eastAsia="宋体" w:hAnsi="Times New Roman" w:cs="Times New Roman"/>
          <w:kern w:val="0"/>
          <w:szCs w:val="21"/>
          <w:lang w:val="en-GB"/>
          <w14:ligatures w14:val="none"/>
        </w:rPr>
        <w:t>a</w:t>
      </w:r>
      <w:r w:rsidR="007C2DFC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utomated </w:t>
      </w:r>
      <w:r w:rsidR="00F35103" w:rsidRPr="00BB20AA">
        <w:rPr>
          <w:rFonts w:ascii="Times New Roman" w:eastAsia="宋体" w:hAnsi="Times New Roman" w:cs="Times New Roman"/>
          <w:kern w:val="0"/>
          <w:szCs w:val="21"/>
          <w:lang w:val="en-GB"/>
          <w14:ligatures w14:val="none"/>
        </w:rPr>
        <w:t>a</w:t>
      </w:r>
      <w:r w:rsidR="007C2DFC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natomical </w:t>
      </w:r>
      <w:r w:rsidR="00F35103" w:rsidRPr="00BB20AA">
        <w:rPr>
          <w:rFonts w:ascii="Times New Roman" w:eastAsia="宋体" w:hAnsi="Times New Roman" w:cs="Times New Roman"/>
          <w:kern w:val="0"/>
          <w:szCs w:val="21"/>
          <w:lang w:val="en-GB"/>
          <w14:ligatures w14:val="none"/>
        </w:rPr>
        <w:t>l</w:t>
      </w:r>
      <w:r w:rsidR="00F35103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>abelling</w:t>
      </w:r>
      <w:r w:rsidR="00F35103" w:rsidRPr="00BB20AA">
        <w:rPr>
          <w:rFonts w:ascii="Times New Roman" w:eastAsia="宋体" w:hAnsi="Times New Roman" w:cs="Times New Roman"/>
          <w:kern w:val="0"/>
          <w:szCs w:val="21"/>
          <w:lang w:val="en-GB"/>
          <w14:ligatures w14:val="none"/>
        </w:rPr>
        <w:t xml:space="preserve"> (AAL) </w:t>
      </w:r>
      <w:r w:rsidR="007C2DFC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>atla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39"/>
        <w:gridCol w:w="6067"/>
      </w:tblGrid>
      <w:tr w:rsidR="00172A2F" w:rsidRPr="00BB20AA" w14:paraId="4A7C0129" w14:textId="77777777" w:rsidTr="00A448F1">
        <w:trPr>
          <w:trHeight w:val="278"/>
        </w:trPr>
        <w:tc>
          <w:tcPr>
            <w:tcW w:w="2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79C2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Abbreviation</w:t>
            </w:r>
          </w:p>
        </w:tc>
        <w:tc>
          <w:tcPr>
            <w:tcW w:w="6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104B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Region</w:t>
            </w:r>
          </w:p>
        </w:tc>
      </w:tr>
      <w:tr w:rsidR="00172A2F" w:rsidRPr="00BB20AA" w14:paraId="1200F598" w14:textId="77777777" w:rsidTr="00A448F1">
        <w:trPr>
          <w:trHeight w:val="278"/>
        </w:trPr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BA9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reCG</w:t>
            </w:r>
            <w:proofErr w:type="spellEnd"/>
          </w:p>
        </w:tc>
        <w:tc>
          <w:tcPr>
            <w:tcW w:w="6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D1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recentral gyrus</w:t>
            </w:r>
          </w:p>
        </w:tc>
      </w:tr>
      <w:tr w:rsidR="00172A2F" w:rsidRPr="00BB20AA" w14:paraId="0451AF26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612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FD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frontal gyrus, dorsolateral</w:t>
            </w:r>
          </w:p>
        </w:tc>
      </w:tr>
      <w:tr w:rsidR="00172A2F" w:rsidRPr="00BB20AA" w14:paraId="010F2FD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D7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AE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frontal gyrus, orbital part</w:t>
            </w:r>
          </w:p>
        </w:tc>
      </w:tr>
      <w:tr w:rsidR="00172A2F" w:rsidRPr="00BB20AA" w14:paraId="23FB9774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32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F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C5A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iddle frontal gyrus</w:t>
            </w:r>
          </w:p>
        </w:tc>
      </w:tr>
      <w:tr w:rsidR="00172A2F" w:rsidRPr="00BB20AA" w14:paraId="63560E97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FE8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5705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iddle frontal gyrus, orbital part</w:t>
            </w:r>
          </w:p>
        </w:tc>
      </w:tr>
      <w:tr w:rsidR="00172A2F" w:rsidRPr="00BB20AA" w14:paraId="5B085BF3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46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C5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frontal gyrus, opercular part</w:t>
            </w:r>
          </w:p>
        </w:tc>
      </w:tr>
      <w:tr w:rsidR="00172A2F" w:rsidRPr="00BB20AA" w14:paraId="6B6DAE63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644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9F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frontal gyrus, triangular part</w:t>
            </w:r>
          </w:p>
        </w:tc>
      </w:tr>
      <w:tr w:rsidR="00172A2F" w:rsidRPr="00BB20AA" w14:paraId="5A9FA93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99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3C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frontal gyrus, orbital part</w:t>
            </w:r>
          </w:p>
        </w:tc>
      </w:tr>
      <w:tr w:rsidR="00172A2F" w:rsidRPr="00BB20AA" w14:paraId="4DC4C15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37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OL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07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olandic operculum</w:t>
            </w:r>
          </w:p>
        </w:tc>
      </w:tr>
      <w:tr w:rsidR="00172A2F" w:rsidRPr="00BB20AA" w14:paraId="3DCADB44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E61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AB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plementary motor area</w:t>
            </w:r>
          </w:p>
        </w:tc>
      </w:tr>
      <w:tr w:rsidR="00172A2F" w:rsidRPr="00BB20AA" w14:paraId="0B3522CA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B4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LF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3B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lfactory cortex</w:t>
            </w:r>
          </w:p>
        </w:tc>
      </w:tr>
      <w:tr w:rsidR="00172A2F" w:rsidRPr="00BB20AA" w14:paraId="38C28677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CCB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E12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frontal gyrus, medial</w:t>
            </w:r>
          </w:p>
        </w:tc>
      </w:tr>
      <w:tr w:rsidR="00172A2F" w:rsidRPr="00BB20AA" w14:paraId="19E30F42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97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med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36C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frontal gyrus, medial orbital</w:t>
            </w:r>
          </w:p>
        </w:tc>
      </w:tr>
      <w:tr w:rsidR="00172A2F" w:rsidRPr="00BB20AA" w14:paraId="3443CB2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338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EC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6A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Gyrus rectus</w:t>
            </w:r>
          </w:p>
        </w:tc>
      </w:tr>
      <w:tr w:rsidR="00172A2F" w:rsidRPr="00BB20AA" w14:paraId="2EFD3A3B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7B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S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15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sula</w:t>
            </w:r>
          </w:p>
        </w:tc>
      </w:tr>
      <w:tr w:rsidR="00172A2F" w:rsidRPr="00BB20AA" w14:paraId="4765C38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00D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BA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nterior cingulate &amp; paracingulate gyri</w:t>
            </w:r>
          </w:p>
        </w:tc>
      </w:tr>
      <w:tr w:rsidR="00172A2F" w:rsidRPr="00BB20AA" w14:paraId="70E1E7D4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34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7FB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iddle cingulate &amp; paracingulate gyri</w:t>
            </w:r>
          </w:p>
        </w:tc>
      </w:tr>
      <w:tr w:rsidR="00172A2F" w:rsidRPr="00BB20AA" w14:paraId="1218C9E3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37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09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osterior cingulate gyrus</w:t>
            </w:r>
          </w:p>
        </w:tc>
      </w:tr>
      <w:tr w:rsidR="00172A2F" w:rsidRPr="00BB20AA" w14:paraId="75E2248F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93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1B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pocampus</w:t>
            </w:r>
          </w:p>
        </w:tc>
      </w:tr>
      <w:tr w:rsidR="00172A2F" w:rsidRPr="00BB20AA" w14:paraId="3E478A9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A2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H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762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rahippocampal</w:t>
            </w:r>
            <w:proofErr w:type="spellEnd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gyrus</w:t>
            </w:r>
          </w:p>
        </w:tc>
      </w:tr>
      <w:tr w:rsidR="00172A2F" w:rsidRPr="00BB20AA" w14:paraId="408A76EE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7C9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MY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03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mygdala</w:t>
            </w:r>
          </w:p>
        </w:tc>
      </w:tr>
      <w:tr w:rsidR="00172A2F" w:rsidRPr="00BB20AA" w14:paraId="796BF03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6BF8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4F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carine fissure and surrounding cortex</w:t>
            </w:r>
          </w:p>
        </w:tc>
      </w:tr>
      <w:tr w:rsidR="00172A2F" w:rsidRPr="00BB20AA" w14:paraId="3AB51918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94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113D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eus</w:t>
            </w:r>
          </w:p>
        </w:tc>
      </w:tr>
      <w:tr w:rsidR="00172A2F" w:rsidRPr="00BB20AA" w14:paraId="62103223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F9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IN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40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ingual gyrus</w:t>
            </w:r>
          </w:p>
        </w:tc>
      </w:tr>
      <w:tr w:rsidR="00172A2F" w:rsidRPr="00BB20AA" w14:paraId="0914D656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588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O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D5D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occipital gyrus</w:t>
            </w:r>
          </w:p>
        </w:tc>
      </w:tr>
      <w:tr w:rsidR="00172A2F" w:rsidRPr="00BB20AA" w14:paraId="08E86E0E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3C8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O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45B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iddle occipital gyrus</w:t>
            </w:r>
          </w:p>
        </w:tc>
      </w:tr>
      <w:tr w:rsidR="00172A2F" w:rsidRPr="00BB20AA" w14:paraId="7C6D727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55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O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5F8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occipital gyrus</w:t>
            </w:r>
          </w:p>
        </w:tc>
      </w:tr>
      <w:tr w:rsidR="00172A2F" w:rsidRPr="00BB20AA" w14:paraId="3C824DB4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B4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FF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usiform gyrus</w:t>
            </w:r>
          </w:p>
        </w:tc>
      </w:tr>
      <w:tr w:rsidR="00172A2F" w:rsidRPr="00BB20AA" w14:paraId="7B86C79C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8F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oCG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6F20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ostcentral gyrus</w:t>
            </w:r>
          </w:p>
        </w:tc>
      </w:tr>
      <w:tr w:rsidR="00172A2F" w:rsidRPr="00BB20AA" w14:paraId="29AB898A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338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P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CB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parietal gyrus</w:t>
            </w:r>
          </w:p>
        </w:tc>
      </w:tr>
      <w:tr w:rsidR="00172A2F" w:rsidRPr="00BB20AA" w14:paraId="6769961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7EB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PL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0279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parietal gyrus, excluding supramarginal and angular gyri</w:t>
            </w:r>
          </w:p>
        </w:tc>
      </w:tr>
      <w:tr w:rsidR="00172A2F" w:rsidRPr="00BB20AA" w14:paraId="675BCB46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B7C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BE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raMarginal</w:t>
            </w:r>
            <w:proofErr w:type="spellEnd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 xml:space="preserve"> gyrus</w:t>
            </w:r>
          </w:p>
        </w:tc>
      </w:tr>
      <w:tr w:rsidR="00172A2F" w:rsidRPr="00BB20AA" w14:paraId="712D8EE1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95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N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A3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ngular gyrus</w:t>
            </w:r>
          </w:p>
        </w:tc>
      </w:tr>
      <w:tr w:rsidR="00172A2F" w:rsidRPr="00BB20AA" w14:paraId="6ACD8F2C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1D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UN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8B8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recuneus</w:t>
            </w:r>
            <w:proofErr w:type="spellEnd"/>
          </w:p>
        </w:tc>
      </w:tr>
      <w:tr w:rsidR="00172A2F" w:rsidRPr="00BB20AA" w14:paraId="59D82738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D2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61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racentral lobule</w:t>
            </w:r>
          </w:p>
        </w:tc>
      </w:tr>
      <w:tr w:rsidR="00172A2F" w:rsidRPr="00BB20AA" w14:paraId="588541E6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5E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U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03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udate nucleus</w:t>
            </w:r>
          </w:p>
        </w:tc>
      </w:tr>
      <w:tr w:rsidR="00172A2F" w:rsidRPr="00BB20AA" w14:paraId="366CF2AF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F2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D6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enticular nucleus, Putamen</w:t>
            </w:r>
          </w:p>
        </w:tc>
      </w:tr>
      <w:tr w:rsidR="00172A2F" w:rsidRPr="00BB20AA" w14:paraId="47E45F8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8F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4CE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enticular nucleus, Pallidum</w:t>
            </w:r>
          </w:p>
        </w:tc>
      </w:tr>
      <w:tr w:rsidR="00172A2F" w:rsidRPr="00BB20AA" w14:paraId="0B15D071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82DC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534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lamus</w:t>
            </w:r>
          </w:p>
        </w:tc>
      </w:tr>
      <w:tr w:rsidR="00172A2F" w:rsidRPr="00BB20AA" w14:paraId="1A658DB9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EF7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ES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13F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eschl’s gyrus</w:t>
            </w:r>
          </w:p>
        </w:tc>
      </w:tr>
      <w:tr w:rsidR="00172A2F" w:rsidRPr="00BB20AA" w14:paraId="4A594274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1E5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T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72A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uperior temporal gyrus</w:t>
            </w:r>
          </w:p>
        </w:tc>
      </w:tr>
      <w:tr w:rsidR="00172A2F" w:rsidRPr="00BB20AA" w14:paraId="702275C3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111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</w:t>
            </w:r>
            <w:proofErr w:type="spellEnd"/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1CB6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emporal pole: superior temporal gyrus</w:t>
            </w:r>
          </w:p>
        </w:tc>
      </w:tr>
      <w:tr w:rsidR="00172A2F" w:rsidRPr="00BB20AA" w14:paraId="07BF3A5E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F95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lastRenderedPageBreak/>
              <w:t>MTG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02D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iddle temporal gyrus</w:t>
            </w:r>
          </w:p>
        </w:tc>
      </w:tr>
      <w:tr w:rsidR="00172A2F" w:rsidRPr="00BB20AA" w14:paraId="48BAC3D6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EE95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A13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emporal pole: middle temporal gyrus</w:t>
            </w:r>
          </w:p>
        </w:tc>
      </w:tr>
      <w:tr w:rsidR="00172A2F" w:rsidRPr="00BB20AA" w14:paraId="7863BB3D" w14:textId="77777777" w:rsidTr="00A448F1">
        <w:trPr>
          <w:trHeight w:val="278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C92D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946C" w14:textId="77777777" w:rsidR="00172A2F" w:rsidRPr="00BB20AA" w:rsidRDefault="00172A2F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ferior temporal gyrus</w:t>
            </w:r>
          </w:p>
        </w:tc>
      </w:tr>
    </w:tbl>
    <w:p w14:paraId="2EF36DFF" w14:textId="7E89C8AC" w:rsidR="004861DE" w:rsidRPr="00BB20AA" w:rsidRDefault="004861DE" w:rsidP="00F3510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</w:p>
    <w:p w14:paraId="06E47A01" w14:textId="77777777" w:rsidR="004861DE" w:rsidRPr="00BB20AA" w:rsidRDefault="004861DE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  <w:r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br w:type="page"/>
      </w:r>
    </w:p>
    <w:p w14:paraId="77960918" w14:textId="7E6748B8" w:rsidR="00BA305F" w:rsidRPr="009A1ECF" w:rsidRDefault="00BA305F" w:rsidP="009A1ECF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  <w:bookmarkStart w:id="0" w:name="_Hlk184757305"/>
      <w:r w:rsidRPr="009A1ECF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  <w14:ligatures w14:val="none"/>
        </w:rPr>
        <w:lastRenderedPageBreak/>
        <w:t xml:space="preserve">Table </w:t>
      </w:r>
      <w:r w:rsidR="006F46EC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S</w:t>
      </w:r>
      <w:r w:rsidRPr="009A1ECF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  <w14:ligatures w14:val="none"/>
        </w:rPr>
        <w:t>2</w:t>
      </w:r>
      <w:r w:rsidR="009A1ECF" w:rsidRPr="009A1ECF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 w:eastAsia="en-US"/>
          <w14:ligatures w14:val="none"/>
        </w:rPr>
        <w:t>.</w:t>
      </w:r>
      <w:r w:rsidRPr="009A1ECF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 Differences in nodal degree centrality between patients with ALS and HC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985"/>
        <w:gridCol w:w="90"/>
        <w:gridCol w:w="2077"/>
        <w:gridCol w:w="2077"/>
        <w:gridCol w:w="2077"/>
      </w:tblGrid>
      <w:tr w:rsidR="00BA305F" w:rsidRPr="00A43A49" w14:paraId="524A8B3C" w14:textId="77777777" w:rsidTr="0029091E">
        <w:trPr>
          <w:trHeight w:val="340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7E72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3A49">
              <w:rPr>
                <w:rFonts w:ascii="Times New Roman" w:hAnsi="Times New Roman" w:cs="Times New Roman"/>
                <w:b/>
                <w:szCs w:val="21"/>
              </w:rPr>
              <w:t>Region</w:t>
            </w:r>
          </w:p>
        </w:tc>
        <w:tc>
          <w:tcPr>
            <w:tcW w:w="216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B08A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3A49">
              <w:rPr>
                <w:rFonts w:ascii="Times New Roman" w:hAnsi="Times New Roman" w:cs="Times New Roman"/>
                <w:b/>
                <w:szCs w:val="21"/>
              </w:rPr>
              <w:t>T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A77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3A49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A43A49">
              <w:rPr>
                <w:rFonts w:ascii="Times New Roman" w:hAnsi="Times New Roman" w:cs="Times New Roman"/>
                <w:b/>
                <w:szCs w:val="21"/>
              </w:rPr>
              <w:t>-value (FDR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D04DEF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3A49">
              <w:rPr>
                <w:rFonts w:ascii="Times New Roman" w:hAnsi="Times New Roman" w:cs="Times New Roman"/>
                <w:b/>
                <w:szCs w:val="21"/>
              </w:rPr>
              <w:t>Δ</w:t>
            </w:r>
          </w:p>
        </w:tc>
      </w:tr>
      <w:tr w:rsidR="00BA305F" w:rsidRPr="00A43A49" w14:paraId="0A950D11" w14:textId="77777777" w:rsidTr="0029091E">
        <w:trPr>
          <w:trHeight w:val="34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6C9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PreCG.R</w:t>
            </w:r>
          </w:p>
        </w:tc>
        <w:tc>
          <w:tcPr>
            <w:tcW w:w="216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C27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2.4109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6E80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499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vAlign w:val="center"/>
          </w:tcPr>
          <w:p w14:paraId="08A0597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4012</w:t>
            </w:r>
          </w:p>
        </w:tc>
      </w:tr>
      <w:tr w:rsidR="00BA305F" w:rsidRPr="00A43A49" w14:paraId="5E794E71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22E8B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MFG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3D45ABE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192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4DFF84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3</w:t>
            </w:r>
          </w:p>
        </w:tc>
        <w:tc>
          <w:tcPr>
            <w:tcW w:w="2077" w:type="dxa"/>
            <w:vAlign w:val="center"/>
          </w:tcPr>
          <w:p w14:paraId="0F44D3A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5430</w:t>
            </w:r>
          </w:p>
        </w:tc>
      </w:tr>
      <w:tr w:rsidR="00BA305F" w:rsidRPr="00A43A49" w14:paraId="4F60C4F5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3208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MFG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4EC41FA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2.218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4FF3B7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705</w:t>
            </w:r>
          </w:p>
        </w:tc>
        <w:tc>
          <w:tcPr>
            <w:tcW w:w="2077" w:type="dxa"/>
            <w:vAlign w:val="center"/>
          </w:tcPr>
          <w:p w14:paraId="5E99DA8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3366</w:t>
            </w:r>
          </w:p>
        </w:tc>
      </w:tr>
      <w:tr w:rsidR="00BA305F" w:rsidRPr="00A43A49" w14:paraId="756B5C76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70BE0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ACG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5636CFE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7.443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FD2EE6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2A11515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1.1310</w:t>
            </w:r>
          </w:p>
        </w:tc>
      </w:tr>
      <w:tr w:rsidR="00BA305F" w:rsidRPr="00A43A49" w14:paraId="63815328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C7087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ACG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189D735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6.432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B5F62F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45658A8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1.0512</w:t>
            </w:r>
          </w:p>
        </w:tc>
      </w:tr>
      <w:tr w:rsidR="00BA305F" w:rsidRPr="00A43A49" w14:paraId="3CCAB929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0231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DCG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4A2FD37F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2.3667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7D17F6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536</w:t>
            </w:r>
          </w:p>
        </w:tc>
        <w:tc>
          <w:tcPr>
            <w:tcW w:w="2077" w:type="dxa"/>
            <w:vAlign w:val="center"/>
          </w:tcPr>
          <w:p w14:paraId="2B10C10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4084</w:t>
            </w:r>
          </w:p>
        </w:tc>
      </w:tr>
      <w:tr w:rsidR="00BA305F" w:rsidRPr="00A43A49" w14:paraId="468F19D5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E1E8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DCG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2C56099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5927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BB9E86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1</w:t>
            </w:r>
          </w:p>
        </w:tc>
        <w:tc>
          <w:tcPr>
            <w:tcW w:w="2077" w:type="dxa"/>
            <w:vAlign w:val="center"/>
          </w:tcPr>
          <w:p w14:paraId="261674E4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6940</w:t>
            </w:r>
          </w:p>
        </w:tc>
      </w:tr>
      <w:tr w:rsidR="00BA305F" w:rsidRPr="00A43A49" w14:paraId="502AD9BA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DED36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PoCG.L</w:t>
            </w:r>
            <w:proofErr w:type="spellEnd"/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5160D3C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2.4909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AA996DF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463</w:t>
            </w:r>
          </w:p>
        </w:tc>
        <w:tc>
          <w:tcPr>
            <w:tcW w:w="2077" w:type="dxa"/>
            <w:vAlign w:val="center"/>
          </w:tcPr>
          <w:p w14:paraId="270D9C1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6274</w:t>
            </w:r>
          </w:p>
        </w:tc>
      </w:tr>
      <w:tr w:rsidR="00BA305F" w:rsidRPr="00A43A49" w14:paraId="0CD636B0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FA29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PoCG.R</w:t>
            </w:r>
            <w:proofErr w:type="spellEnd"/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023C610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2.439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16326E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478</w:t>
            </w:r>
          </w:p>
        </w:tc>
        <w:tc>
          <w:tcPr>
            <w:tcW w:w="2077" w:type="dxa"/>
            <w:vAlign w:val="center"/>
          </w:tcPr>
          <w:p w14:paraId="33D8523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6342</w:t>
            </w:r>
          </w:p>
        </w:tc>
      </w:tr>
      <w:tr w:rsidR="00BA305F" w:rsidRPr="00A43A49" w14:paraId="6C804E1C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FCAE5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SPG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48B9267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3.0360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206259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113</w:t>
            </w:r>
          </w:p>
        </w:tc>
        <w:tc>
          <w:tcPr>
            <w:tcW w:w="2077" w:type="dxa"/>
            <w:vAlign w:val="center"/>
          </w:tcPr>
          <w:p w14:paraId="40DCAA5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3718</w:t>
            </w:r>
          </w:p>
        </w:tc>
      </w:tr>
      <w:tr w:rsidR="00BA305F" w:rsidRPr="00A43A49" w14:paraId="00946C3A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416BF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CAU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15D82D9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176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158BBB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3</w:t>
            </w:r>
          </w:p>
        </w:tc>
        <w:tc>
          <w:tcPr>
            <w:tcW w:w="2077" w:type="dxa"/>
            <w:vAlign w:val="center"/>
          </w:tcPr>
          <w:p w14:paraId="642528A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2056</w:t>
            </w:r>
          </w:p>
        </w:tc>
      </w:tr>
      <w:tr w:rsidR="00BA305F" w:rsidRPr="00A43A49" w14:paraId="59E47CB7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08A85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CAU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3C2EDF1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3.797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D3106E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10</w:t>
            </w:r>
          </w:p>
        </w:tc>
        <w:tc>
          <w:tcPr>
            <w:tcW w:w="2077" w:type="dxa"/>
            <w:vAlign w:val="center"/>
          </w:tcPr>
          <w:p w14:paraId="0CE21FA4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2897</w:t>
            </w:r>
          </w:p>
        </w:tc>
      </w:tr>
      <w:tr w:rsidR="00BA305F" w:rsidRPr="00A43A49" w14:paraId="77BB869E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9163C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THA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3DADA754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6.4790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9F919C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745EE67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1.0267</w:t>
            </w:r>
          </w:p>
        </w:tc>
      </w:tr>
      <w:tr w:rsidR="00BA305F" w:rsidRPr="00A43A49" w14:paraId="549A0B94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28481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THA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5463965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919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B8A7F2A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5B3D2AA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7909</w:t>
            </w:r>
          </w:p>
        </w:tc>
      </w:tr>
      <w:tr w:rsidR="00BA305F" w:rsidRPr="00A43A49" w14:paraId="4D8565FC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BB0E7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TPOsup.L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07270C6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3.273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0139A1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60</w:t>
            </w:r>
          </w:p>
        </w:tc>
        <w:tc>
          <w:tcPr>
            <w:tcW w:w="2077" w:type="dxa"/>
            <w:vAlign w:val="center"/>
          </w:tcPr>
          <w:p w14:paraId="0B0B59E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6131</w:t>
            </w:r>
          </w:p>
        </w:tc>
      </w:tr>
      <w:tr w:rsidR="00BA305F" w:rsidRPr="00A43A49" w14:paraId="459AB33A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A6655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TPOsup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378A4E0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8420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FDFA4A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51BC732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7903</w:t>
            </w:r>
          </w:p>
        </w:tc>
      </w:tr>
      <w:tr w:rsidR="00BA305F" w:rsidRPr="00A43A49" w14:paraId="3DF88629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A8EE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TPOmid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0DA96E7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4.6379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800963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1</w:t>
            </w:r>
          </w:p>
        </w:tc>
        <w:tc>
          <w:tcPr>
            <w:tcW w:w="2077" w:type="dxa"/>
            <w:vAlign w:val="center"/>
          </w:tcPr>
          <w:p w14:paraId="098E950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0.8352</w:t>
            </w:r>
          </w:p>
        </w:tc>
      </w:tr>
      <w:tr w:rsidR="00BA305F" w:rsidRPr="00A43A49" w14:paraId="4F5770BA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3FB17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ORBmid.L</w:t>
            </w:r>
            <w:proofErr w:type="spellEnd"/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608791D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4.484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BF2079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1</w:t>
            </w:r>
          </w:p>
        </w:tc>
        <w:tc>
          <w:tcPr>
            <w:tcW w:w="2077" w:type="dxa"/>
            <w:vAlign w:val="center"/>
          </w:tcPr>
          <w:p w14:paraId="1F1A4F0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7834</w:t>
            </w:r>
          </w:p>
        </w:tc>
      </w:tr>
      <w:tr w:rsidR="00BA305F" w:rsidRPr="00A43A49" w14:paraId="57D8CD95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8C629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IFGoperc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6CAF1E9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3.9210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535314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07</w:t>
            </w:r>
          </w:p>
        </w:tc>
        <w:tc>
          <w:tcPr>
            <w:tcW w:w="2077" w:type="dxa"/>
            <w:vAlign w:val="center"/>
          </w:tcPr>
          <w:p w14:paraId="34AFD05A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7657</w:t>
            </w:r>
          </w:p>
        </w:tc>
      </w:tr>
      <w:tr w:rsidR="00BA305F" w:rsidRPr="00A43A49" w14:paraId="478EF5FE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53B28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IFGtriang.L</w:t>
            </w:r>
            <w:proofErr w:type="spellEnd"/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2CF3F5DA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649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62B70C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308</w:t>
            </w:r>
          </w:p>
        </w:tc>
        <w:tc>
          <w:tcPr>
            <w:tcW w:w="2077" w:type="dxa"/>
            <w:vAlign w:val="center"/>
          </w:tcPr>
          <w:p w14:paraId="6B917DA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3993</w:t>
            </w:r>
          </w:p>
        </w:tc>
      </w:tr>
      <w:tr w:rsidR="00BA305F" w:rsidRPr="00A43A49" w14:paraId="209BF45B" w14:textId="77777777" w:rsidTr="0029091E">
        <w:trPr>
          <w:trHeight w:val="34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7FE844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IFGtriang.R</w:t>
            </w:r>
          </w:p>
        </w:tc>
        <w:tc>
          <w:tcPr>
            <w:tcW w:w="2167" w:type="dxa"/>
            <w:gridSpan w:val="2"/>
            <w:shd w:val="clear" w:color="auto" w:fill="auto"/>
            <w:noWrap/>
            <w:vAlign w:val="center"/>
            <w:hideMark/>
          </w:tcPr>
          <w:p w14:paraId="0FFE4E2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7040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A07D7C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299</w:t>
            </w:r>
          </w:p>
        </w:tc>
        <w:tc>
          <w:tcPr>
            <w:tcW w:w="2077" w:type="dxa"/>
            <w:vAlign w:val="center"/>
          </w:tcPr>
          <w:p w14:paraId="09EE937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3833</w:t>
            </w:r>
          </w:p>
        </w:tc>
      </w:tr>
      <w:tr w:rsidR="00BA305F" w:rsidRPr="00A43A49" w14:paraId="7C8BFFC4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19F9FC6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ORBinf.L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655083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187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728BEB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740</w:t>
            </w:r>
          </w:p>
        </w:tc>
        <w:tc>
          <w:tcPr>
            <w:tcW w:w="2077" w:type="dxa"/>
            <w:vAlign w:val="center"/>
          </w:tcPr>
          <w:p w14:paraId="6128FD5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5289</w:t>
            </w:r>
          </w:p>
        </w:tc>
      </w:tr>
      <w:tr w:rsidR="00BA305F" w:rsidRPr="00A43A49" w14:paraId="795549A8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21E00A8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ORBinf.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AFF939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5.700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9CCC49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&lt;0.0001</w:t>
            </w:r>
          </w:p>
        </w:tc>
        <w:tc>
          <w:tcPr>
            <w:tcW w:w="2077" w:type="dxa"/>
            <w:vAlign w:val="center"/>
          </w:tcPr>
          <w:p w14:paraId="2F9EC76C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1.1738</w:t>
            </w:r>
          </w:p>
        </w:tc>
      </w:tr>
      <w:tr w:rsidR="00BA305F" w:rsidRPr="00A43A49" w14:paraId="06C8BACE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57F7A08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OLF.L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1D7181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2467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3C30BA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676</w:t>
            </w:r>
          </w:p>
        </w:tc>
        <w:tc>
          <w:tcPr>
            <w:tcW w:w="2077" w:type="dxa"/>
            <w:vAlign w:val="center"/>
          </w:tcPr>
          <w:p w14:paraId="2CA310D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2454</w:t>
            </w:r>
          </w:p>
        </w:tc>
      </w:tr>
      <w:tr w:rsidR="00BA305F" w:rsidRPr="00A43A49" w14:paraId="6F346192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5DB3300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SFGmed.L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E454E8F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041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3E3A6A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975</w:t>
            </w:r>
          </w:p>
        </w:tc>
        <w:tc>
          <w:tcPr>
            <w:tcW w:w="2077" w:type="dxa"/>
            <w:vAlign w:val="center"/>
          </w:tcPr>
          <w:p w14:paraId="4F7C50C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3787</w:t>
            </w:r>
          </w:p>
        </w:tc>
      </w:tr>
      <w:tr w:rsidR="00BA305F" w:rsidRPr="00A43A49" w14:paraId="48258A0D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47901879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3A49">
              <w:rPr>
                <w:rFonts w:ascii="Times New Roman" w:hAnsi="Times New Roman" w:cs="Times New Roman"/>
                <w:bCs/>
                <w:szCs w:val="21"/>
              </w:rPr>
              <w:t>SFGmed.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E07AC4D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3.656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769F7B8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016</w:t>
            </w:r>
          </w:p>
        </w:tc>
        <w:tc>
          <w:tcPr>
            <w:tcW w:w="2077" w:type="dxa"/>
            <w:vAlign w:val="center"/>
          </w:tcPr>
          <w:p w14:paraId="0750F722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5324</w:t>
            </w:r>
          </w:p>
        </w:tc>
      </w:tr>
      <w:tr w:rsidR="00BA305F" w:rsidRPr="00A43A49" w14:paraId="5865941E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632DDF2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REC.R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1D5B69F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072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ECBF676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929</w:t>
            </w:r>
          </w:p>
        </w:tc>
        <w:tc>
          <w:tcPr>
            <w:tcW w:w="2077" w:type="dxa"/>
            <w:vAlign w:val="center"/>
          </w:tcPr>
          <w:p w14:paraId="61BADAB7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2691</w:t>
            </w:r>
          </w:p>
        </w:tc>
      </w:tr>
      <w:tr w:rsidR="00BA305F" w:rsidRPr="00A43A49" w14:paraId="3D978735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4BF0237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HIP.R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68E04B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158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156E06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774</w:t>
            </w:r>
          </w:p>
        </w:tc>
        <w:tc>
          <w:tcPr>
            <w:tcW w:w="2077" w:type="dxa"/>
            <w:vAlign w:val="center"/>
          </w:tcPr>
          <w:p w14:paraId="1CECA58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3735</w:t>
            </w:r>
          </w:p>
        </w:tc>
      </w:tr>
      <w:tr w:rsidR="00BA305F" w:rsidRPr="00A43A49" w14:paraId="3BDAC183" w14:textId="77777777" w:rsidTr="0029091E">
        <w:trPr>
          <w:trHeight w:val="340"/>
        </w:trPr>
        <w:tc>
          <w:tcPr>
            <w:tcW w:w="2075" w:type="dxa"/>
            <w:gridSpan w:val="2"/>
            <w:shd w:val="clear" w:color="auto" w:fill="auto"/>
            <w:noWrap/>
            <w:vAlign w:val="center"/>
            <w:hideMark/>
          </w:tcPr>
          <w:p w14:paraId="792AE18E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PHG.L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D1BF49A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359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483A711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0536</w:t>
            </w:r>
          </w:p>
        </w:tc>
        <w:tc>
          <w:tcPr>
            <w:tcW w:w="2077" w:type="dxa"/>
            <w:vAlign w:val="center"/>
          </w:tcPr>
          <w:p w14:paraId="39ACF90A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4279</w:t>
            </w:r>
          </w:p>
        </w:tc>
      </w:tr>
      <w:tr w:rsidR="00BA305F" w:rsidRPr="00A43A49" w14:paraId="18B0C036" w14:textId="77777777" w:rsidTr="0029091E">
        <w:trPr>
          <w:trHeight w:val="340"/>
        </w:trPr>
        <w:tc>
          <w:tcPr>
            <w:tcW w:w="20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E8000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PHG.R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16FCB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-2.0066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A98E3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1032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vAlign w:val="center"/>
          </w:tcPr>
          <w:p w14:paraId="6FF803A5" w14:textId="77777777" w:rsidR="00BA305F" w:rsidRPr="00A43A49" w:rsidRDefault="00BA305F" w:rsidP="0029091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3A49">
              <w:rPr>
                <w:rFonts w:ascii="Times New Roman" w:hAnsi="Times New Roman" w:cs="Times New Roman"/>
                <w:bCs/>
                <w:szCs w:val="21"/>
              </w:rPr>
              <w:t>0.3774</w:t>
            </w:r>
          </w:p>
        </w:tc>
      </w:tr>
    </w:tbl>
    <w:p w14:paraId="4FCAA76A" w14:textId="71DD859E" w:rsidR="00BA305F" w:rsidRDefault="00BA305F" w:rsidP="00BA305F">
      <w:pPr>
        <w:rPr>
          <w:rFonts w:ascii="Times New Roman" w:hAnsi="Times New Roman" w:cs="Times New Roman"/>
          <w:bCs/>
          <w:szCs w:val="21"/>
        </w:rPr>
      </w:pPr>
      <w:r w:rsidRPr="00A43A49">
        <w:rPr>
          <w:rFonts w:ascii="Times New Roman" w:hAnsi="Times New Roman" w:cs="Times New Roman"/>
          <w:bCs/>
          <w:i/>
          <w:iCs/>
          <w:szCs w:val="21"/>
        </w:rPr>
        <w:t xml:space="preserve">Note: </w:t>
      </w:r>
      <w:r w:rsidRPr="00A43A49">
        <w:rPr>
          <w:rFonts w:ascii="Times New Roman" w:hAnsi="Times New Roman" w:cs="Times New Roman"/>
          <w:bCs/>
          <w:szCs w:val="21"/>
        </w:rPr>
        <w:t xml:space="preserve">Between-group differences were examined using two-sample t-test. The results were corrected for multiple comparisons using FDR. L, left; R, right; T, t-statistic; </w:t>
      </w:r>
      <w:r w:rsidRPr="00A43A49">
        <w:rPr>
          <w:rFonts w:ascii="Times New Roman" w:hAnsi="Times New Roman" w:cs="Times New Roman"/>
          <w:szCs w:val="21"/>
        </w:rPr>
        <w:t>Δ, difference in average values between ALS patients and HC</w:t>
      </w:r>
      <w:r w:rsidRPr="00A43A49">
        <w:rPr>
          <w:rFonts w:ascii="Times New Roman" w:hAnsi="Times New Roman" w:cs="Times New Roman"/>
          <w:bCs/>
          <w:szCs w:val="21"/>
        </w:rPr>
        <w:t>.</w:t>
      </w:r>
      <w:bookmarkEnd w:id="0"/>
    </w:p>
    <w:p w14:paraId="1B915324" w14:textId="1DA997F3" w:rsidR="00BA305F" w:rsidRPr="0009327E" w:rsidRDefault="00BA305F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3751778C" w14:textId="33A466B7" w:rsidR="004861DE" w:rsidRPr="00BB20AA" w:rsidRDefault="004861DE" w:rsidP="00F3510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  <w:r w:rsidRPr="00BB20AA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  <w14:ligatures w14:val="none"/>
        </w:rPr>
        <w:lastRenderedPageBreak/>
        <w:t xml:space="preserve">Table </w:t>
      </w:r>
      <w:r w:rsidR="006F46EC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S</w:t>
      </w:r>
      <w:r w:rsidR="00BA305F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3</w:t>
      </w:r>
      <w:r w:rsidR="009A1ECF">
        <w:rPr>
          <w:rFonts w:ascii="Times New Roman" w:eastAsia="宋体" w:hAnsi="Times New Roman" w:cs="Times New Roman" w:hint="eastAsia"/>
          <w:b/>
          <w:bCs/>
          <w:kern w:val="0"/>
          <w:szCs w:val="21"/>
          <w:lang w:val="en-GB"/>
          <w14:ligatures w14:val="none"/>
        </w:rPr>
        <w:t>.</w:t>
      </w:r>
      <w:r w:rsidR="00BA305F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 </w:t>
      </w:r>
      <w:r w:rsidR="003717E1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>Altered</w:t>
      </w:r>
      <w:r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 edge connectivity strength in patients with ALS compared to HC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913"/>
        <w:gridCol w:w="1914"/>
        <w:gridCol w:w="1914"/>
        <w:gridCol w:w="2056"/>
      </w:tblGrid>
      <w:tr w:rsidR="004861DE" w:rsidRPr="00BB20AA" w14:paraId="3E05289B" w14:textId="77777777" w:rsidTr="00A448F1">
        <w:trPr>
          <w:trHeight w:val="278"/>
        </w:trPr>
        <w:tc>
          <w:tcPr>
            <w:tcW w:w="1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64180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Lobe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A2958" w14:textId="701A9FFD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Edge connectivity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10F14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Direction</w:t>
            </w:r>
          </w:p>
        </w:tc>
      </w:tr>
      <w:tr w:rsidR="004861DE" w:rsidRPr="00BB20AA" w14:paraId="7E5B26EC" w14:textId="77777777" w:rsidTr="00A448F1">
        <w:trPr>
          <w:trHeight w:val="278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6D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Frontal Lobe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4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BC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EC1" w14:textId="487898BB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20073CA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2D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C0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A1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F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3D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DA1AA65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4F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A3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D2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8B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CA95392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9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8F6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CF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BF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1AECCA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70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20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889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01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22C5B68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94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5A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05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7AD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CCC68B5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B5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85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83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re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D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61C167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D94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0D1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A9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D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22D431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CB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D22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5F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6A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2F738D0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D0C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84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68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0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BAF9B1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48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95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EA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EC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61DE83A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44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55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A22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2A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F2B9BE4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CA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58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F09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C8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B9B55C4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4CA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64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L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9B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2E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08D284C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2C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69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F1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F8B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47BBE1D" w14:textId="77777777" w:rsidTr="00A448F1">
        <w:trPr>
          <w:trHeight w:val="285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E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Basal ganglia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A9D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14C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D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8D5E22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BB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2B2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80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9D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7840AE5C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DA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1A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U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AD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138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AB0A85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AB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2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U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FA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12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6EF4D2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313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3C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FF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67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145DE8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2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5F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96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0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E92984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92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A3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FB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I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D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AD7005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7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41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B7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E11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409595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41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00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1A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8F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B22536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B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79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0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1B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DE68E0E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28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D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8B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7C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B8409C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63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26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3E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9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81CE77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C5A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20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1F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BA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0D5FE8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93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AF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ABC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81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F86E334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D03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73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31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F8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CBB12B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78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DD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37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52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A9ACCD7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525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5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4C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8C2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D36200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1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C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E6E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70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A561DD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84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DD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0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A0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981712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FBB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BA6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53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37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0E8A4E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5D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9F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81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147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51B18D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8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E8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87A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91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E9624F4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2C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53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09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06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ACFD79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DB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35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2F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AA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551AF0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42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69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F5B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B8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D533CD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EF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F4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58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B9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C65FC0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83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20F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85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AC3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E4F85F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F6F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04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73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99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757DB8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5E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56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91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70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C97242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99E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7F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FD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40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19D2EAC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2A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4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62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28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ACF996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49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A0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783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7F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E07BF2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7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0D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7E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57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18FA46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7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8CD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09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84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F1B9A1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2EB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23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5E9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E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F5C924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92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16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18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30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995E28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378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4D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7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9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B5DE69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1AF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1F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4E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B6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78E7AA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6B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39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A51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C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A8D7DA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2C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7B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3F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9D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416455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1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0A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4BB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D3A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BF0AF1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04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4A3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UT.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08F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8AE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15BEA36" w14:textId="77777777" w:rsidTr="00A448F1">
        <w:trPr>
          <w:trHeight w:val="278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A8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Limbic system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D8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A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CD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1419D6E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11B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3E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8E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D31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9447519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1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09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22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F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6613AC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9F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FF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087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620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7BE700D6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06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BB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C5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07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969C3E1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FF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60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C9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9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D76E94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55D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27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4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93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28155D6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F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8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EC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03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84A51D2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93C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3D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C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14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AF620EC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DE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46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7E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B09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F621042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C5D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2B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HA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E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96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F1092C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8B4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A10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22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EC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1C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7DF838F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8A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C6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72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7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44FAA71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065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8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1C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D09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104C854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C9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3B8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16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EC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6B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789C4D0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FCE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C1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75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33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B0DAB43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76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0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F6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68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23FE436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5D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8D2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0C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3DF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FCE53DB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22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81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B3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7A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5CACC2B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3A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E3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09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F8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065F3C0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9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D2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1AD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08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750082C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04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7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DF6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F4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A1BC5C9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75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E99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342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E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7991D04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17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8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E4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AC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7CCE21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22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C6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B8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5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308391E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52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46B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HG.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D3F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88E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EA2BD93" w14:textId="77777777" w:rsidTr="00A448F1">
        <w:trPr>
          <w:trHeight w:val="285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06C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Occipital Lobe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95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78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R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54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4777E0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AF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8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B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757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D0CB3F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77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8C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A2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6A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8EFB05E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B2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B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33E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44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7BF53B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7E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81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C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25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E36338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97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5DB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E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59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81B22B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B9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F4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3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963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216701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19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0B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14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65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1105AD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C8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BD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3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BBD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DF4CC8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0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C0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22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1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F5F7ED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BC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47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46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LF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33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CB10AA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60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4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8E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2D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4912A7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B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94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2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3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FA2FAE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6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DD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D5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mi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A7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639162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5E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F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7D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1E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DEFE2F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B1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B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E83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AFC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CD7102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C2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52F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79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RO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9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DCD8281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E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4D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A8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dor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A3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86B2BF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A8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72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44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56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DF970F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05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39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82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BD1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ECB6DBC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FB3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E8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48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81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388B0A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94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D7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2E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F7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B47099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97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A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8A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B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D3A67A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AE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96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5F7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10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35B274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F8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BE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E59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D4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EB9FD3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6E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3B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BC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E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2E9181C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37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7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5B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S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CEA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71E3B4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C4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6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F7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H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9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0DEBCB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1A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B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93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9C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7E08CB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C5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2D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1EA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72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78EEC4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7E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15E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B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D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05EE58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C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12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B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41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528CE0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58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C0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66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72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11C77A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9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C15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884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69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BAFF587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27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E1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37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operc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AC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3CD1DB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45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F0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AE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9A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FC80CF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710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76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7E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FGtrian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6D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6ADC10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C1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47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7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S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6E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503F5B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B7A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B0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5F5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F8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53CE9C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B43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A8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19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6D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191B6B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2F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FC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E4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12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F2F4AF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6C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51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D4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30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722462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18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0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AA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4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F8BD84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FF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BD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IN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83A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9B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FCC070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3E3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561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LING.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6EB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BE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6FCFB7D9" w14:textId="77777777" w:rsidTr="00A448F1">
        <w:trPr>
          <w:trHeight w:val="278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55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Parietal Lobe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C33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oCG.L</w:t>
            </w:r>
            <w:proofErr w:type="spellEnd"/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42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12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0DAE09B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DB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0E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P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6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8D7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0C4CE34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F3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4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N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48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8E6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D64719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C3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70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E8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D6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15AD76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C2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7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DB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2A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47A04F7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63F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04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B8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04E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E045F43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DC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1D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2F8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DA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75EBF31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24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257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E9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LF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6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52BCDA6B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7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80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38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6E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AED7DF6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BC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F6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0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9A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3481DB0A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02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A4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E4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D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A0F14F9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61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B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1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C2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B0BAC35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12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D9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B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A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4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82B9B01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6C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919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A8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2D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791B191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C5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BB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98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FF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95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FE3C835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0A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C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7F4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6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2299BE9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E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303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BD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42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4BF407E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3A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A0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3D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LF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12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12E6C702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92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433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E7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07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6D3BDCE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24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33B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3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21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74D0EF7D" w14:textId="77777777" w:rsidTr="00A448F1">
        <w:trPr>
          <w:trHeight w:val="278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43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CF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70F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69D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481E91CF" w14:textId="77777777" w:rsidTr="00A448F1">
        <w:trPr>
          <w:trHeight w:val="285"/>
        </w:trPr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50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  <w14:ligatures w14:val="none"/>
              </w:rPr>
              <w:t>Temporal Lobe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23A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.L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19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07F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48574C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99D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158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FE9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6D1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C0D9D0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90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1A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0A1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718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66B263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21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12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FD8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87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EEA3CC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3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47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TG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70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BA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21DAAC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9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A9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2D0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E2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88B8B1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75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05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84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FC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4E93C2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16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76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47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4B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4B2FC4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AF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F9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C42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1E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BE957E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DC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99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60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2B3190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F10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85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E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E2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C293F7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EB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7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9DE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4F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A47391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ADA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E9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EE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0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7EC261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56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75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0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66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96F8B54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86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D8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8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24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E293A1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F4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AC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C8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E3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9E372E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65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4F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C3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A7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B03432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23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0ED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4E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887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7A76D54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C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1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18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A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111DCD6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41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C73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A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F6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91EB51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1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D9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B4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14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3E154C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456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19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29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1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3AC1AF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FB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D5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7F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FAD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493895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DA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BA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mid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42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T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61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950EA6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DC4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74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B8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00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A81397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3C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A2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EC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9E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CA3F1DE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A45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93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F3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DF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06FA04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97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27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C0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59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B53BB2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EE3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04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990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51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65B87B7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80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37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CB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2A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6EEAC3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6C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63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2F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05E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AF95FB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A7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15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939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1B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7DA6DF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902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93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2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45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456FED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FB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4B0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22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CA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39A60FF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4A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A6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42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9A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7BC4E61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EB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EB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18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IP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00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0AD837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E7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4E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9B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P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27C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A77B79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5A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87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08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MF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8C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916CB0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2D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E9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5D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inf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F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90DC848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C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65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3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ORBsup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13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479D4A2D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DA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8C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194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L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AE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A53E3AC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B4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79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BC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UN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C9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04D3B483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46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918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2F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UN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89B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AC3CAA9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67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76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EE0D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L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9D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2115A91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00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58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F6A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FGmed.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4E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5EB0294F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B00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67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5E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C2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96B921B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AB6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FB0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A04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A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28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54D83E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E7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EFD4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546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M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5D2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18F13020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43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EF1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TPOsup.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F6C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TG.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ABB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decrease</w:t>
            </w:r>
          </w:p>
        </w:tc>
      </w:tr>
      <w:tr w:rsidR="004861DE" w:rsidRPr="00BB20AA" w14:paraId="65451B42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D72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B5BF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HES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015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A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91A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0E05BC35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163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7B7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TG.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54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00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  <w:tr w:rsidR="004861DE" w:rsidRPr="00BB20AA" w14:paraId="2699850A" w14:textId="77777777" w:rsidTr="00A448F1">
        <w:trPr>
          <w:trHeight w:val="285"/>
        </w:trPr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EEF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329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STG.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80BE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PCG.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BE89" w14:textId="77777777" w:rsidR="004861DE" w:rsidRPr="00BB20AA" w:rsidRDefault="004861DE" w:rsidP="00F351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</w:pPr>
            <w:r w:rsidRPr="00BB20AA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  <w14:ligatures w14:val="none"/>
              </w:rPr>
              <w:t>increase</w:t>
            </w:r>
          </w:p>
        </w:tc>
      </w:tr>
    </w:tbl>
    <w:p w14:paraId="6A919291" w14:textId="797DBBFE" w:rsidR="004861DE" w:rsidRPr="00BB20AA" w:rsidRDefault="004861DE" w:rsidP="00F3510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  <w:r w:rsidRPr="00BB20AA">
        <w:rPr>
          <w:rFonts w:ascii="Times New Roman" w:eastAsia="宋体" w:hAnsi="Times New Roman" w:cs="Times New Roman"/>
          <w:i/>
          <w:iCs/>
          <w:kern w:val="0"/>
          <w:szCs w:val="21"/>
          <w:lang w:val="en-GB" w:eastAsia="en-US"/>
          <w14:ligatures w14:val="none"/>
        </w:rPr>
        <w:t>Note</w:t>
      </w:r>
      <w:r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 xml:space="preserve">: </w:t>
      </w:r>
      <w:r w:rsidR="00FA14A3" w:rsidRPr="00BB20AA"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  <w:t>L, left; R, right.</w:t>
      </w:r>
    </w:p>
    <w:p w14:paraId="136E0385" w14:textId="77777777" w:rsidR="00172A2F" w:rsidRPr="00BB20AA" w:rsidRDefault="00172A2F" w:rsidP="00F3510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  <w14:ligatures w14:val="none"/>
        </w:rPr>
      </w:pPr>
    </w:p>
    <w:sectPr w:rsidR="00172A2F" w:rsidRPr="00BB2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09C4F" w14:textId="77777777" w:rsidR="00142B5B" w:rsidRDefault="00142B5B" w:rsidP="00172A2F">
      <w:r>
        <w:separator/>
      </w:r>
    </w:p>
  </w:endnote>
  <w:endnote w:type="continuationSeparator" w:id="0">
    <w:p w14:paraId="67051435" w14:textId="77777777" w:rsidR="00142B5B" w:rsidRDefault="00142B5B" w:rsidP="00172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00CF3" w14:textId="77777777" w:rsidR="00142B5B" w:rsidRDefault="00142B5B" w:rsidP="00172A2F">
      <w:r>
        <w:separator/>
      </w:r>
    </w:p>
  </w:footnote>
  <w:footnote w:type="continuationSeparator" w:id="0">
    <w:p w14:paraId="57335B08" w14:textId="77777777" w:rsidR="00142B5B" w:rsidRDefault="00142B5B" w:rsidP="00172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31"/>
    <w:rsid w:val="0001443E"/>
    <w:rsid w:val="00014A01"/>
    <w:rsid w:val="000162AE"/>
    <w:rsid w:val="000228BE"/>
    <w:rsid w:val="0009327E"/>
    <w:rsid w:val="000B553F"/>
    <w:rsid w:val="000B62F8"/>
    <w:rsid w:val="000D0B28"/>
    <w:rsid w:val="00103C52"/>
    <w:rsid w:val="00104DB4"/>
    <w:rsid w:val="00142B5B"/>
    <w:rsid w:val="0016789A"/>
    <w:rsid w:val="00172A2F"/>
    <w:rsid w:val="00185B9D"/>
    <w:rsid w:val="001C4352"/>
    <w:rsid w:val="0023093A"/>
    <w:rsid w:val="00250E52"/>
    <w:rsid w:val="00250F45"/>
    <w:rsid w:val="00256333"/>
    <w:rsid w:val="00260A22"/>
    <w:rsid w:val="00265929"/>
    <w:rsid w:val="002A50BD"/>
    <w:rsid w:val="002D0ADC"/>
    <w:rsid w:val="003123AE"/>
    <w:rsid w:val="00327E59"/>
    <w:rsid w:val="003717E1"/>
    <w:rsid w:val="00390488"/>
    <w:rsid w:val="003A07F1"/>
    <w:rsid w:val="003D50A8"/>
    <w:rsid w:val="00403AEB"/>
    <w:rsid w:val="004861DE"/>
    <w:rsid w:val="004B2C1B"/>
    <w:rsid w:val="004F021D"/>
    <w:rsid w:val="004F7ED9"/>
    <w:rsid w:val="0056763A"/>
    <w:rsid w:val="00573B24"/>
    <w:rsid w:val="00585265"/>
    <w:rsid w:val="005A42EA"/>
    <w:rsid w:val="005B7247"/>
    <w:rsid w:val="005F00C9"/>
    <w:rsid w:val="005F5C3F"/>
    <w:rsid w:val="00602AEC"/>
    <w:rsid w:val="0065445A"/>
    <w:rsid w:val="00655049"/>
    <w:rsid w:val="006F46EC"/>
    <w:rsid w:val="00754147"/>
    <w:rsid w:val="007C2DFC"/>
    <w:rsid w:val="007F77CF"/>
    <w:rsid w:val="00817D9D"/>
    <w:rsid w:val="0088593A"/>
    <w:rsid w:val="008B77BD"/>
    <w:rsid w:val="008F00DB"/>
    <w:rsid w:val="0091322D"/>
    <w:rsid w:val="009A1ECF"/>
    <w:rsid w:val="009C67A4"/>
    <w:rsid w:val="00A14E6C"/>
    <w:rsid w:val="00A912D7"/>
    <w:rsid w:val="00AA089D"/>
    <w:rsid w:val="00B201A3"/>
    <w:rsid w:val="00B77B97"/>
    <w:rsid w:val="00BA305F"/>
    <w:rsid w:val="00BB20AA"/>
    <w:rsid w:val="00BD5B74"/>
    <w:rsid w:val="00BE2B44"/>
    <w:rsid w:val="00C56031"/>
    <w:rsid w:val="00C67888"/>
    <w:rsid w:val="00CE15B7"/>
    <w:rsid w:val="00D268C2"/>
    <w:rsid w:val="00D3430D"/>
    <w:rsid w:val="00D83FB1"/>
    <w:rsid w:val="00D877AC"/>
    <w:rsid w:val="00E15912"/>
    <w:rsid w:val="00E32F16"/>
    <w:rsid w:val="00E42865"/>
    <w:rsid w:val="00EA28F5"/>
    <w:rsid w:val="00ED2936"/>
    <w:rsid w:val="00F02F27"/>
    <w:rsid w:val="00F35103"/>
    <w:rsid w:val="00FA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29E0D"/>
  <w15:chartTrackingRefBased/>
  <w15:docId w15:val="{D33FE2C6-A149-4F7A-9ED7-732B85A1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A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A2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861D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861DE"/>
    <w:rPr>
      <w:color w:val="954F72"/>
      <w:u w:val="single"/>
    </w:rPr>
  </w:style>
  <w:style w:type="paragraph" w:customStyle="1" w:styleId="msonormal0">
    <w:name w:val="msonormal"/>
    <w:basedOn w:val="a"/>
    <w:rsid w:val="004861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861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4861D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4861D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4861D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4861D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4861D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4861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styleId="a9">
    <w:name w:val="Revision"/>
    <w:hidden/>
    <w:uiPriority w:val="99"/>
    <w:semiHidden/>
    <w:rsid w:val="005B7247"/>
  </w:style>
  <w:style w:type="character" w:styleId="aa">
    <w:name w:val="annotation reference"/>
    <w:basedOn w:val="a0"/>
    <w:uiPriority w:val="99"/>
    <w:semiHidden/>
    <w:unhideWhenUsed/>
    <w:rsid w:val="005A42E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A42E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A42EA"/>
  </w:style>
  <w:style w:type="paragraph" w:styleId="ad">
    <w:name w:val="annotation subject"/>
    <w:basedOn w:val="ab"/>
    <w:next w:val="ab"/>
    <w:link w:val="ae"/>
    <w:uiPriority w:val="99"/>
    <w:semiHidden/>
    <w:unhideWhenUsed/>
    <w:rsid w:val="005A42E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A42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96</Words>
  <Characters>7390</Characters>
  <Application>Microsoft Office Word</Application>
  <DocSecurity>0</DocSecurity>
  <Lines>61</Lines>
  <Paragraphs>17</Paragraphs>
  <ScaleCrop>false</ScaleCrop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靳</dc:creator>
  <cp:keywords/>
  <dc:description/>
  <cp:lastModifiedBy>鑫 靳</cp:lastModifiedBy>
  <cp:revision>2</cp:revision>
  <dcterms:created xsi:type="dcterms:W3CDTF">2025-07-13T04:59:00Z</dcterms:created>
  <dcterms:modified xsi:type="dcterms:W3CDTF">2025-07-13T04:59:00Z</dcterms:modified>
</cp:coreProperties>
</file>